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75C" w:rsidRPr="00A459F8" w:rsidRDefault="0078575C" w:rsidP="0078575C">
      <w:pPr>
        <w:rPr>
          <w:rFonts w:ascii="Arial" w:hAnsi="Arial" w:cs="Arial"/>
        </w:rPr>
      </w:pPr>
    </w:p>
    <w:tbl>
      <w:tblPr>
        <w:tblW w:w="0" w:type="auto"/>
        <w:tblInd w:w="45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1106"/>
        <w:gridCol w:w="1259"/>
        <w:gridCol w:w="1302"/>
        <w:gridCol w:w="1699"/>
        <w:gridCol w:w="2006"/>
      </w:tblGrid>
      <w:tr w:rsidR="0078575C" w:rsidRPr="00A459F8" w:rsidTr="00002F73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proofErr w:type="spellStart"/>
            <w:r w:rsidRPr="00A459F8">
              <w:rPr>
                <w:rFonts w:ascii="Arial" w:hAnsi="Arial" w:cs="Arial"/>
              </w:rPr>
              <w:t>Xylosy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Ac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a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proofErr w:type="spellStart"/>
            <w:r w:rsidRPr="00A459F8">
              <w:rPr>
                <w:rFonts w:ascii="Arial" w:hAnsi="Arial" w:cs="Arial"/>
              </w:rPr>
              <w:t>Acetylxylan</w:t>
            </w:r>
            <w:proofErr w:type="spellEnd"/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ucuronoxylan</w:t>
            </w:r>
          </w:p>
        </w:tc>
      </w:tr>
      <w:tr w:rsidR="0078575C" w:rsidRPr="00A459F8" w:rsidTr="00002F73">
        <w:tc>
          <w:tcPr>
            <w:tcW w:w="1003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0 O2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5 O6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0.9</w:t>
            </w:r>
          </w:p>
        </w:tc>
        <w:tc>
          <w:tcPr>
            <w:tcW w:w="17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5.2</w:t>
            </w:r>
          </w:p>
        </w:tc>
        <w:tc>
          <w:tcPr>
            <w:tcW w:w="20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2.2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5 O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0 O2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9.9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3.8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8.3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0 O3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5 O6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6.8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.7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0.7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5 O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0 O3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7.0</w:t>
            </w:r>
          </w:p>
        </w:tc>
      </w:tr>
      <w:tr w:rsidR="0078575C" w:rsidRPr="00A459F8" w:rsidTr="00002F73"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2 O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7 O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1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6.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6.1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7 O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2 O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3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2 O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7 O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7</w:t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7.4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7 O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2 O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.8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6.8</w:t>
            </w:r>
          </w:p>
        </w:tc>
      </w:tr>
      <w:tr w:rsidR="0078575C" w:rsidRPr="00A459F8" w:rsidTr="00002F73"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4 O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9 O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1.6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4.2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5.0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9 O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4 O2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4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4 O3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9 O6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3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9 O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4 O3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2.9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0.8</w:t>
            </w:r>
          </w:p>
        </w:tc>
      </w:tr>
      <w:tr w:rsidR="0078575C" w:rsidRPr="00A459F8" w:rsidTr="00002F73"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6 O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1 O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7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0.7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8.6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1 O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6 O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7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5.4</w:t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9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6 O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1 O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4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1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1 O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6 O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8.7</w:t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5.1</w:t>
            </w:r>
          </w:p>
        </w:tc>
      </w:tr>
      <w:tr w:rsidR="0078575C" w:rsidRPr="00A459F8" w:rsidTr="00002F73"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8 O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3 O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7.9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57.9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1.3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3 O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8 O2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.6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8 O3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3 O6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8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7</w:t>
            </w:r>
          </w:p>
        </w:tc>
      </w:tr>
      <w:tr w:rsidR="0078575C" w:rsidRPr="00A459F8" w:rsidTr="00002F73">
        <w:tc>
          <w:tcPr>
            <w:tcW w:w="10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3 O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8575C" w:rsidRPr="00A459F8" w:rsidRDefault="0078575C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8 O3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72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0.9</w:t>
            </w:r>
          </w:p>
        </w:tc>
        <w:tc>
          <w:tcPr>
            <w:tcW w:w="2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8575C" w:rsidRPr="00A459F8" w:rsidRDefault="0078575C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7.7</w:t>
            </w:r>
          </w:p>
        </w:tc>
      </w:tr>
    </w:tbl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75C"/>
    <w:rsid w:val="000E0860"/>
    <w:rsid w:val="0078575C"/>
    <w:rsid w:val="00E5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8575C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8575C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8575C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8575C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8:00Z</dcterms:created>
  <dcterms:modified xsi:type="dcterms:W3CDTF">2014-05-30T13:18:00Z</dcterms:modified>
</cp:coreProperties>
</file>